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84E" w:rsidRDefault="002A584E" w:rsidP="002A584E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5 Table Primers used in this study.</w:t>
      </w:r>
    </w:p>
    <w:tbl>
      <w:tblPr>
        <w:tblW w:w="8031" w:type="dxa"/>
        <w:tblInd w:w="95" w:type="dxa"/>
        <w:tblLook w:val="04A0"/>
      </w:tblPr>
      <w:tblGrid>
        <w:gridCol w:w="3460"/>
        <w:gridCol w:w="4761"/>
      </w:tblGrid>
      <w:tr w:rsidR="002A584E" w:rsidRPr="006C2313" w:rsidTr="00DB1BFB">
        <w:trPr>
          <w:trHeight w:val="27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 sequenc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'-3')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mers for RT-PC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TATGTACGTCGCCATCCAG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GAGTAACCACGCTCCGTC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yle2.1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CTTCTACCGGAGATTCG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CCTGATGATTGCTGCTTCT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mers for qRT-PCR analysis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BQ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CAGCTGAGGCCCAAG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ATTGATTTAACCAGTCCATG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153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AGCTCATCTCCAAGCTTC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TAGCTGCACGTCTCCTTG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173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AGACGTGCAGCTACATC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AGCAGGCCGCGGATG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174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TGCTGAAGGAGATGTG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GGGCTGTTGCTGTCCAT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mers for transgenic plants genotyping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US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GGCAGTTTTAACGATCAGTTCG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TGAAGATCCCTTTCTTGTTACCG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yle2.1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TTACCACAACTTCCTCTC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CCTAGCTATAGTGACCAG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mers for vector cons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tion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153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GTACCTAGTCGAGCCGCCGTGGTGGTGGT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GATCCCCGGAGGAGGCTCCGGATGATCT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173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GTACCATGTCCAGCCGGAGCAGGTCG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GATCCCATGAGCAGGCCGCGGATGA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174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GTACCATGTCGGGGCGGCGAGCAT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GATCCGCGGAGGAGGCTGCGGATGA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yle2.1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ACCCCTTACCACAACTTCCTCTCC</w:t>
            </w:r>
          </w:p>
        </w:tc>
      </w:tr>
      <w:tr w:rsidR="002A584E" w:rsidRPr="006C2313" w:rsidTr="00DB1BFB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84E" w:rsidRPr="006F239F" w:rsidRDefault="002A584E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23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GACTGGCCTAGCTATAGTGACCAGC</w:t>
            </w:r>
          </w:p>
        </w:tc>
      </w:tr>
    </w:tbl>
    <w:p w:rsidR="00057B06" w:rsidRDefault="00057B06"/>
    <w:sectPr w:rsidR="00057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7B06" w:rsidRDefault="00057B06" w:rsidP="002A584E">
      <w:r>
        <w:separator/>
      </w:r>
    </w:p>
  </w:endnote>
  <w:endnote w:type="continuationSeparator" w:id="1">
    <w:p w:rsidR="00057B06" w:rsidRDefault="00057B06" w:rsidP="002A58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7B06" w:rsidRDefault="00057B06" w:rsidP="002A584E">
      <w:r>
        <w:separator/>
      </w:r>
    </w:p>
  </w:footnote>
  <w:footnote w:type="continuationSeparator" w:id="1">
    <w:p w:rsidR="00057B06" w:rsidRDefault="00057B06" w:rsidP="002A58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584E"/>
    <w:rsid w:val="00057B06"/>
    <w:rsid w:val="002A5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84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5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58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58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58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2</cp:revision>
  <dcterms:created xsi:type="dcterms:W3CDTF">2018-01-11T14:06:00Z</dcterms:created>
  <dcterms:modified xsi:type="dcterms:W3CDTF">2018-01-11T14:06:00Z</dcterms:modified>
</cp:coreProperties>
</file>